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.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6535</wp:posOffset>
                </wp:positionV>
                <wp:extent cx="3200400" cy="4810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4810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20"/>
                              <w:gridCol w:w="1296"/>
                              <w:gridCol w:w="1224"/>
                            </w:tblGrid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16"/>
                                    </w:rPr>
                                    <w:t>Relative expression leve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16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16"/>
                                    </w:rPr>
                                    <w:t>Ta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  <w:szCs w:val="16"/>
                                    </w:rPr>
                                    <w:t>TaDk4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8.7±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0.0±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3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9.5±1.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5.1±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7.1±0.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0.3±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5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5.3±0.0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0±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7±0.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7.3±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7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4.2±0.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3.8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7b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22.6±4.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20.7±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10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4.1±0.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5.7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10b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5±0.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1±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Wnt1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5.8±1.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4.9±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6±0.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4±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5.6±0.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1.8±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7.1±0.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0±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4.8±1.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4.5±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3.5±1.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3.1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0.8±1.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1.8±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3.8±0.8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2.9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8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7.6±1.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7±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1.3±1.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9.2±0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Fzd1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9.2±0.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7.5±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Lrp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9±0.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0±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Lrp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2±0.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5.2±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Kremen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10.1±0.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8.9±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6"/>
                                    </w:rPr>
                                    <w:t>Kremen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6.4±0.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6"/>
                                    </w:rPr>
                                    <w:t>4.9±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378.8pt;mso-wrap-distance-left:9pt;mso-wrap-distance-right:9pt;mso-wrap-distance-top:0pt;mso-wrap-distance-bottom:0pt;margin-top:117.05pt;mso-position-vertical-relative:page;margin-left:90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20"/>
                        <w:gridCol w:w="1296"/>
                        <w:gridCol w:w="1224"/>
                      </w:tblGrid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16"/>
                              </w:rPr>
                              <w:t>Relative expression leve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16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16"/>
                              </w:rPr>
                              <w:t>Ta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  <w:szCs w:val="16"/>
                              </w:rPr>
                              <w:t>TaDk4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8.7±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0.0±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3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9.5±1.4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5.1±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4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7.1±0.3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0.3±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5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5.3±0.02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0±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7±0.3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7.3±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7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4.2±0.6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3.8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7b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22.6±4.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20.7±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10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4.1±0.6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5.7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10b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5±0.5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1±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Wnt1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5.8±1.4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4.9±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6±0.6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4±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5.6±0.3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1.8±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7.1±0.3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0±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4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4.8±1.5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4.5±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3.5±1.2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3.1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0.8±1.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1.8±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7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3.8±0.8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2.9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8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7.6±1.2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7±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9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1.3±1.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9.2±0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Fzd10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9.2±0.5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7.5±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Lrp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9±0.6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0±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Lrp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2±0.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5.2±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Kremen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10.1±0.2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8.9±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6"/>
                              </w:rPr>
                              <w:t>Kremen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6.4±0.4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6"/>
                              </w:rPr>
                              <w:t>4.9±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b/>
        </w:rPr>
        <w:tab/>
      </w:r>
      <w:r>
        <w:rPr>
          <w:rFonts w:cs="Arial" w:ascii="Arial" w:hAnsi="Arial"/>
          <w:sz w:val="20"/>
          <w:szCs w:val="20"/>
        </w:rPr>
        <w:t xml:space="preserve">       Expression levels of Wnt pathway genes in Ta and TaDk4TG skin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 xml:space="preserve">        at E16.5*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Indent"/>
        <w:widowControl/>
        <w:ind w:left="0" w:hanging="0"/>
        <w:rPr>
          <w:rFonts w:ascii="Arial" w:hAnsi="Arial" w:eastAsia="SimSun;宋体" w:cs="Arial"/>
          <w:b/>
          <w:b/>
          <w:kern w:val="0"/>
          <w:szCs w:val="24"/>
          <w:lang w:eastAsia="zh-CN"/>
        </w:rPr>
      </w:pPr>
      <w:r>
        <w:rPr>
          <w:rFonts w:eastAsia="SimSun;宋体" w:cs="Arial" w:ascii="Arial" w:hAnsi="Arial"/>
          <w:b/>
          <w:kern w:val="0"/>
          <w:szCs w:val="24"/>
          <w:lang w:eastAsia="zh-CN"/>
        </w:rPr>
      </w:r>
    </w:p>
    <w:p>
      <w:pPr>
        <w:pStyle w:val="NormalIndent"/>
        <w:widowControl/>
        <w:ind w:left="0" w:hanging="0"/>
        <w:rPr>
          <w:rFonts w:ascii="Arial" w:hAnsi="Arial" w:eastAsia="SimSun;宋体" w:cs="Arial"/>
          <w:b/>
          <w:b/>
          <w:kern w:val="0"/>
          <w:sz w:val="16"/>
          <w:szCs w:val="16"/>
          <w:lang w:eastAsia="zh-CN"/>
        </w:rPr>
      </w:pPr>
      <w:r>
        <w:rPr>
          <w:rFonts w:eastAsia="SimSun;宋体" w:cs="Arial" w:ascii="Arial" w:hAnsi="Arial"/>
          <w:b/>
          <w:kern w:val="0"/>
          <w:sz w:val="16"/>
          <w:szCs w:val="16"/>
          <w:lang w:eastAsia="zh-CN"/>
        </w:rPr>
      </w:r>
    </w:p>
    <w:p>
      <w:pPr>
        <w:pStyle w:val="NormalIndent"/>
        <w:widowControl/>
        <w:ind w:left="0" w:hanging="0"/>
        <w:rPr/>
      </w:pPr>
      <w:r>
        <w:rPr>
          <w:rFonts w:cs="Arial" w:ascii="Arial" w:hAnsi="Arial"/>
          <w:sz w:val="16"/>
          <w:szCs w:val="16"/>
        </w:rPr>
        <w:tab/>
        <w:t xml:space="preserve">                       *: </w:t>
      </w:r>
      <w:r>
        <w:rPr>
          <w:rFonts w:cs="Arial" w:ascii="Arial" w:hAnsi="Arial"/>
          <w:kern w:val="0"/>
          <w:sz w:val="16"/>
          <w:szCs w:val="16"/>
        </w:rPr>
        <w:t xml:space="preserve">Each of the two sets of RNAs for each genotype was assayed in triplicate </w:t>
      </w:r>
    </w:p>
    <w:p>
      <w:pPr>
        <w:pStyle w:val="NormalIndent"/>
        <w:widowControl/>
        <w:ind w:left="0" w:hanging="0"/>
        <w:rPr/>
      </w:pPr>
      <w:r>
        <w:rPr>
          <w:rFonts w:cs="Arial" w:ascii="Arial" w:hAnsi="Arial"/>
          <w:kern w:val="0"/>
          <w:sz w:val="16"/>
          <w:szCs w:val="16"/>
        </w:rPr>
        <w:tab/>
        <w:tab/>
        <w:t xml:space="preserve">          by Taqman Q-PCR. Reactions were normalized to GAPDH. </w:t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widowControl w:val="false"/>
      <w:ind w:left="851" w:hanging="0"/>
      <w:jc w:val="both"/>
    </w:pPr>
    <w:rPr>
      <w:rFonts w:ascii="Times" w:hAnsi="Times" w:eastAsia="MS Mincho;ＭＳ 明朝" w:cs="Times"/>
      <w:kern w:val="2"/>
      <w:szCs w:val="20"/>
      <w:lang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20:52:00Z</dcterms:created>
  <dc:creator>Chang-Yi Cui</dc:creator>
  <dc:description/>
  <cp:keywords/>
  <dc:language>en-US</dc:language>
  <cp:lastModifiedBy>Chang-Yi Cui</cp:lastModifiedBy>
  <dcterms:modified xsi:type="dcterms:W3CDTF">2009-11-02T20:47:00Z</dcterms:modified>
  <cp:revision>6</cp:revision>
  <dc:subject/>
  <dc:title>Relative expression levels</dc:title>
</cp:coreProperties>
</file>